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5E11" w:rsidRPr="00785575" w:rsidRDefault="00695E11" w:rsidP="00785575">
      <w:pPr>
        <w:jc w:val="center"/>
        <w:rPr>
          <w:rFonts w:ascii="Times New Roman" w:hAnsi="Times New Roman" w:cs="Times New Roman"/>
        </w:rPr>
      </w:pPr>
    </w:p>
    <w:p w:rsidR="00695E11" w:rsidRPr="00C3503F" w:rsidRDefault="00785575">
      <w:pPr>
        <w:rPr>
          <w:b/>
        </w:rPr>
      </w:pPr>
      <w:r>
        <w:rPr>
          <w:b/>
        </w:rPr>
        <w:tab/>
      </w:r>
      <w:r w:rsidRPr="00C3503F">
        <w:rPr>
          <w:b/>
        </w:rPr>
        <w:t xml:space="preserve">Supplemental </w:t>
      </w:r>
      <w:proofErr w:type="spellStart"/>
      <w:r w:rsidRPr="00C3503F">
        <w:rPr>
          <w:b/>
        </w:rPr>
        <w:t>Table</w:t>
      </w:r>
      <w:proofErr w:type="spellEnd"/>
      <w:r w:rsidRPr="00C3503F">
        <w:rPr>
          <w:b/>
        </w:rPr>
        <w:t xml:space="preserve"> 2 </w:t>
      </w:r>
    </w:p>
    <w:tbl>
      <w:tblPr>
        <w:tblStyle w:val="Tabela-Siatka"/>
        <w:tblpPr w:leftFromText="141" w:rightFromText="141" w:vertAnchor="text" w:horzAnchor="margin" w:tblpX="-572" w:tblpY="2663"/>
        <w:tblW w:w="9628" w:type="dxa"/>
        <w:tblLook w:val="04A0" w:firstRow="1" w:lastRow="0" w:firstColumn="1" w:lastColumn="0" w:noHBand="0" w:noVBand="1"/>
      </w:tblPr>
      <w:tblGrid>
        <w:gridCol w:w="2081"/>
        <w:gridCol w:w="1509"/>
        <w:gridCol w:w="1509"/>
        <w:gridCol w:w="1509"/>
        <w:gridCol w:w="1510"/>
        <w:gridCol w:w="1510"/>
      </w:tblGrid>
      <w:tr w:rsidR="00785575" w:rsidRPr="00C3503F" w:rsidTr="00C3503F">
        <w:trPr>
          <w:trHeight w:val="397"/>
        </w:trPr>
        <w:tc>
          <w:tcPr>
            <w:tcW w:w="2081" w:type="dxa"/>
            <w:shd w:val="clear" w:color="auto" w:fill="D0CECE" w:themeFill="background2" w:themeFillShade="E6"/>
            <w:vAlign w:val="center"/>
          </w:tcPr>
          <w:p w:rsidR="00785575" w:rsidRPr="00C3503F" w:rsidRDefault="00785575" w:rsidP="00C350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shd w:val="clear" w:color="auto" w:fill="D0CECE" w:themeFill="background2" w:themeFillShade="E6"/>
            <w:vAlign w:val="center"/>
          </w:tcPr>
          <w:p w:rsidR="00785575" w:rsidRPr="00C3503F" w:rsidRDefault="00785575" w:rsidP="00C3503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3503F">
              <w:rPr>
                <w:rFonts w:ascii="Times New Roman" w:hAnsi="Times New Roman" w:cs="Times New Roman"/>
                <w:b/>
              </w:rPr>
              <w:t>Caspase</w:t>
            </w:r>
            <w:proofErr w:type="spellEnd"/>
            <w:r w:rsidRPr="00C3503F">
              <w:rPr>
                <w:rFonts w:ascii="Times New Roman" w:hAnsi="Times New Roman" w:cs="Times New Roman"/>
                <w:b/>
              </w:rPr>
              <w:t xml:space="preserve"> 3</w:t>
            </w:r>
          </w:p>
        </w:tc>
        <w:tc>
          <w:tcPr>
            <w:tcW w:w="1509" w:type="dxa"/>
            <w:shd w:val="clear" w:color="auto" w:fill="D0CECE" w:themeFill="background2" w:themeFillShade="E6"/>
            <w:vAlign w:val="center"/>
          </w:tcPr>
          <w:p w:rsidR="00785575" w:rsidRPr="00C3503F" w:rsidRDefault="00785575" w:rsidP="00C3503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3503F">
              <w:rPr>
                <w:rFonts w:ascii="Times New Roman" w:hAnsi="Times New Roman" w:cs="Times New Roman"/>
                <w:b/>
              </w:rPr>
              <w:t>Caspase</w:t>
            </w:r>
            <w:proofErr w:type="spellEnd"/>
            <w:r w:rsidRPr="00C3503F">
              <w:rPr>
                <w:rFonts w:ascii="Times New Roman" w:hAnsi="Times New Roman" w:cs="Times New Roman"/>
                <w:b/>
              </w:rPr>
              <w:t xml:space="preserve"> 6</w:t>
            </w:r>
          </w:p>
        </w:tc>
        <w:tc>
          <w:tcPr>
            <w:tcW w:w="1509" w:type="dxa"/>
            <w:shd w:val="clear" w:color="auto" w:fill="D0CECE" w:themeFill="background2" w:themeFillShade="E6"/>
            <w:vAlign w:val="center"/>
          </w:tcPr>
          <w:p w:rsidR="00785575" w:rsidRPr="00C3503F" w:rsidRDefault="00785575" w:rsidP="00C3503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3503F">
              <w:rPr>
                <w:rFonts w:ascii="Times New Roman" w:hAnsi="Times New Roman" w:cs="Times New Roman"/>
                <w:b/>
              </w:rPr>
              <w:t>Caspase</w:t>
            </w:r>
            <w:proofErr w:type="spellEnd"/>
            <w:r w:rsidRPr="00C3503F">
              <w:rPr>
                <w:rFonts w:ascii="Times New Roman" w:hAnsi="Times New Roman" w:cs="Times New Roman"/>
                <w:b/>
              </w:rPr>
              <w:t xml:space="preserve"> 8</w:t>
            </w:r>
          </w:p>
        </w:tc>
        <w:tc>
          <w:tcPr>
            <w:tcW w:w="1510" w:type="dxa"/>
            <w:shd w:val="clear" w:color="auto" w:fill="D0CECE" w:themeFill="background2" w:themeFillShade="E6"/>
            <w:vAlign w:val="center"/>
          </w:tcPr>
          <w:p w:rsidR="00785575" w:rsidRPr="00C3503F" w:rsidRDefault="00785575" w:rsidP="00C3503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3503F">
              <w:rPr>
                <w:rFonts w:ascii="Times New Roman" w:hAnsi="Times New Roman" w:cs="Times New Roman"/>
                <w:b/>
              </w:rPr>
              <w:t>Caspase</w:t>
            </w:r>
            <w:proofErr w:type="spellEnd"/>
            <w:r w:rsidRPr="00C3503F">
              <w:rPr>
                <w:rFonts w:ascii="Times New Roman" w:hAnsi="Times New Roman" w:cs="Times New Roman"/>
                <w:b/>
              </w:rPr>
              <w:t xml:space="preserve"> 9</w:t>
            </w:r>
          </w:p>
        </w:tc>
        <w:tc>
          <w:tcPr>
            <w:tcW w:w="1510" w:type="dxa"/>
            <w:shd w:val="clear" w:color="auto" w:fill="D0CECE" w:themeFill="background2" w:themeFillShade="E6"/>
            <w:vAlign w:val="center"/>
          </w:tcPr>
          <w:p w:rsidR="00785575" w:rsidRPr="00C3503F" w:rsidRDefault="00785575" w:rsidP="00C3503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3503F">
              <w:rPr>
                <w:rFonts w:ascii="Times New Roman" w:hAnsi="Times New Roman" w:cs="Times New Roman"/>
                <w:b/>
              </w:rPr>
              <w:t>Caspase</w:t>
            </w:r>
            <w:proofErr w:type="spellEnd"/>
            <w:r w:rsidRPr="00C3503F">
              <w:rPr>
                <w:rFonts w:ascii="Times New Roman" w:hAnsi="Times New Roman" w:cs="Times New Roman"/>
                <w:b/>
              </w:rPr>
              <w:t xml:space="preserve"> 12</w:t>
            </w:r>
          </w:p>
        </w:tc>
      </w:tr>
      <w:tr w:rsidR="00785575" w:rsidRPr="00C3503F" w:rsidTr="00C3503F">
        <w:trPr>
          <w:trHeight w:val="567"/>
        </w:trPr>
        <w:tc>
          <w:tcPr>
            <w:tcW w:w="2081" w:type="dxa"/>
            <w:shd w:val="clear" w:color="auto" w:fill="D0CECE" w:themeFill="background2" w:themeFillShade="E6"/>
            <w:vAlign w:val="center"/>
          </w:tcPr>
          <w:p w:rsidR="00785575" w:rsidRPr="00C3503F" w:rsidRDefault="00785575" w:rsidP="00C350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03F">
              <w:rPr>
                <w:rFonts w:ascii="Times New Roman" w:hAnsi="Times New Roman" w:cs="Times New Roman"/>
                <w:b/>
                <w:sz w:val="20"/>
                <w:szCs w:val="20"/>
              </w:rPr>
              <w:t>d-</w:t>
            </w:r>
            <w:proofErr w:type="spellStart"/>
            <w:r w:rsidRPr="00C3503F">
              <w:rPr>
                <w:rFonts w:ascii="Times New Roman" w:hAnsi="Times New Roman" w:cs="Times New Roman"/>
                <w:b/>
                <w:sz w:val="20"/>
                <w:szCs w:val="20"/>
              </w:rPr>
              <w:t>dimers</w:t>
            </w:r>
            <w:proofErr w:type="spellEnd"/>
            <w:r w:rsidRPr="00C350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3503F">
              <w:rPr>
                <w:rFonts w:ascii="Times New Roman" w:hAnsi="Times New Roman" w:cs="Times New Roman"/>
                <w:b/>
                <w:sz w:val="20"/>
                <w:szCs w:val="20"/>
              </w:rPr>
              <w:t>during</w:t>
            </w:r>
            <w:proofErr w:type="spellEnd"/>
            <w:r w:rsidRPr="00C350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3503F">
              <w:rPr>
                <w:rFonts w:ascii="Times New Roman" w:hAnsi="Times New Roman" w:cs="Times New Roman"/>
                <w:b/>
                <w:sz w:val="20"/>
                <w:szCs w:val="20"/>
              </w:rPr>
              <w:t>admission</w:t>
            </w:r>
            <w:proofErr w:type="spellEnd"/>
          </w:p>
        </w:tc>
        <w:tc>
          <w:tcPr>
            <w:tcW w:w="1509" w:type="dxa"/>
            <w:vAlign w:val="center"/>
          </w:tcPr>
          <w:p w:rsidR="00785575" w:rsidRPr="00C3503F" w:rsidRDefault="00785575" w:rsidP="00C3503F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350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40216</w:t>
            </w:r>
          </w:p>
        </w:tc>
        <w:tc>
          <w:tcPr>
            <w:tcW w:w="1509" w:type="dxa"/>
            <w:vAlign w:val="center"/>
          </w:tcPr>
          <w:p w:rsidR="00785575" w:rsidRPr="00C3503F" w:rsidRDefault="00785575" w:rsidP="00C3503F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350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0.090990</w:t>
            </w:r>
          </w:p>
        </w:tc>
        <w:tc>
          <w:tcPr>
            <w:tcW w:w="1509" w:type="dxa"/>
            <w:vAlign w:val="center"/>
          </w:tcPr>
          <w:p w:rsidR="00785575" w:rsidRPr="00C3503F" w:rsidRDefault="00785575" w:rsidP="00C3503F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350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0.344964</w:t>
            </w:r>
          </w:p>
        </w:tc>
        <w:tc>
          <w:tcPr>
            <w:tcW w:w="1510" w:type="dxa"/>
            <w:vAlign w:val="center"/>
          </w:tcPr>
          <w:p w:rsidR="00785575" w:rsidRPr="00C3503F" w:rsidRDefault="00785575" w:rsidP="00C3503F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350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0.091931</w:t>
            </w:r>
          </w:p>
        </w:tc>
        <w:tc>
          <w:tcPr>
            <w:tcW w:w="1510" w:type="dxa"/>
            <w:vAlign w:val="center"/>
          </w:tcPr>
          <w:p w:rsidR="00785575" w:rsidRPr="00C3503F" w:rsidRDefault="00785575" w:rsidP="00C3503F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350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20305</w:t>
            </w:r>
          </w:p>
        </w:tc>
      </w:tr>
      <w:tr w:rsidR="00785575" w:rsidRPr="00C3503F" w:rsidTr="00C3503F">
        <w:trPr>
          <w:trHeight w:val="567"/>
        </w:trPr>
        <w:tc>
          <w:tcPr>
            <w:tcW w:w="2081" w:type="dxa"/>
            <w:shd w:val="clear" w:color="auto" w:fill="D0CECE" w:themeFill="background2" w:themeFillShade="E6"/>
            <w:vAlign w:val="center"/>
          </w:tcPr>
          <w:p w:rsidR="00785575" w:rsidRPr="00C3503F" w:rsidRDefault="00785575" w:rsidP="00C350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503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entilation</w:t>
            </w:r>
            <w:proofErr w:type="spellEnd"/>
            <w:r w:rsidRPr="00C3503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3503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1509" w:type="dxa"/>
            <w:vAlign w:val="center"/>
          </w:tcPr>
          <w:p w:rsidR="00785575" w:rsidRPr="00C3503F" w:rsidRDefault="00785575" w:rsidP="00C3503F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350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0.208417</w:t>
            </w:r>
          </w:p>
        </w:tc>
        <w:tc>
          <w:tcPr>
            <w:tcW w:w="1509" w:type="dxa"/>
            <w:vAlign w:val="center"/>
          </w:tcPr>
          <w:p w:rsidR="00785575" w:rsidRPr="00C3503F" w:rsidRDefault="00785575" w:rsidP="00C3503F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350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0.234573</w:t>
            </w:r>
          </w:p>
        </w:tc>
        <w:tc>
          <w:tcPr>
            <w:tcW w:w="1509" w:type="dxa"/>
            <w:vAlign w:val="center"/>
          </w:tcPr>
          <w:p w:rsidR="00785575" w:rsidRPr="00C3503F" w:rsidRDefault="00785575" w:rsidP="00C3503F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350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0.000986</w:t>
            </w:r>
          </w:p>
        </w:tc>
        <w:tc>
          <w:tcPr>
            <w:tcW w:w="1510" w:type="dxa"/>
            <w:vAlign w:val="center"/>
          </w:tcPr>
          <w:p w:rsidR="00785575" w:rsidRPr="00C3503F" w:rsidRDefault="00785575" w:rsidP="00C3503F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350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79349</w:t>
            </w:r>
          </w:p>
        </w:tc>
        <w:tc>
          <w:tcPr>
            <w:tcW w:w="1510" w:type="dxa"/>
            <w:vAlign w:val="center"/>
          </w:tcPr>
          <w:p w:rsidR="00785575" w:rsidRPr="00C3503F" w:rsidRDefault="00785575" w:rsidP="00C3503F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350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14502</w:t>
            </w:r>
          </w:p>
        </w:tc>
      </w:tr>
      <w:tr w:rsidR="00785575" w:rsidRPr="00C3503F" w:rsidTr="00C3503F">
        <w:trPr>
          <w:trHeight w:val="567"/>
        </w:trPr>
        <w:tc>
          <w:tcPr>
            <w:tcW w:w="2081" w:type="dxa"/>
            <w:shd w:val="clear" w:color="auto" w:fill="D0CECE" w:themeFill="background2" w:themeFillShade="E6"/>
            <w:vAlign w:val="center"/>
          </w:tcPr>
          <w:p w:rsidR="00785575" w:rsidRPr="00C3503F" w:rsidRDefault="00785575" w:rsidP="00C350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0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CU </w:t>
            </w:r>
            <w:proofErr w:type="spellStart"/>
            <w:r w:rsidRPr="00C350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ht</w:t>
            </w:r>
            <w:proofErr w:type="spellEnd"/>
            <w:r w:rsidRPr="00C350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C350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y</w:t>
            </w:r>
            <w:proofErr w:type="spellEnd"/>
          </w:p>
        </w:tc>
        <w:tc>
          <w:tcPr>
            <w:tcW w:w="1509" w:type="dxa"/>
            <w:vAlign w:val="center"/>
          </w:tcPr>
          <w:p w:rsidR="00785575" w:rsidRPr="00C3503F" w:rsidRDefault="00785575" w:rsidP="00C3503F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350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0.286672</w:t>
            </w:r>
          </w:p>
        </w:tc>
        <w:tc>
          <w:tcPr>
            <w:tcW w:w="1509" w:type="dxa"/>
            <w:vAlign w:val="center"/>
          </w:tcPr>
          <w:p w:rsidR="00785575" w:rsidRPr="00C3503F" w:rsidRDefault="00785575" w:rsidP="00C3503F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350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0.189789</w:t>
            </w:r>
          </w:p>
        </w:tc>
        <w:tc>
          <w:tcPr>
            <w:tcW w:w="1509" w:type="dxa"/>
            <w:vAlign w:val="center"/>
          </w:tcPr>
          <w:p w:rsidR="00785575" w:rsidRPr="00C3503F" w:rsidRDefault="00785575" w:rsidP="00C3503F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350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0.188839</w:t>
            </w:r>
          </w:p>
        </w:tc>
        <w:tc>
          <w:tcPr>
            <w:tcW w:w="1510" w:type="dxa"/>
            <w:vAlign w:val="center"/>
          </w:tcPr>
          <w:p w:rsidR="00785575" w:rsidRPr="00C3503F" w:rsidRDefault="00785575" w:rsidP="00C3503F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350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44723</w:t>
            </w:r>
          </w:p>
        </w:tc>
        <w:tc>
          <w:tcPr>
            <w:tcW w:w="1510" w:type="dxa"/>
            <w:vAlign w:val="center"/>
          </w:tcPr>
          <w:p w:rsidR="00785575" w:rsidRPr="00C3503F" w:rsidRDefault="00785575" w:rsidP="00C3503F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350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296727</w:t>
            </w:r>
          </w:p>
        </w:tc>
      </w:tr>
      <w:tr w:rsidR="00785575" w:rsidRPr="00C3503F" w:rsidTr="00C3503F">
        <w:trPr>
          <w:trHeight w:val="567"/>
        </w:trPr>
        <w:tc>
          <w:tcPr>
            <w:tcW w:w="2081" w:type="dxa"/>
            <w:shd w:val="clear" w:color="auto" w:fill="D0CECE" w:themeFill="background2" w:themeFillShade="E6"/>
            <w:vAlign w:val="center"/>
          </w:tcPr>
          <w:p w:rsidR="00785575" w:rsidRPr="00C3503F" w:rsidRDefault="00785575" w:rsidP="00C350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50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pache II </w:t>
            </w:r>
            <w:proofErr w:type="spellStart"/>
            <w:r w:rsidRPr="00C3503F"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  <w:proofErr w:type="spellEnd"/>
          </w:p>
        </w:tc>
        <w:tc>
          <w:tcPr>
            <w:tcW w:w="1509" w:type="dxa"/>
            <w:vAlign w:val="center"/>
          </w:tcPr>
          <w:p w:rsidR="00785575" w:rsidRPr="00C3503F" w:rsidRDefault="00785575" w:rsidP="00C3503F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350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0.010789</w:t>
            </w:r>
          </w:p>
        </w:tc>
        <w:tc>
          <w:tcPr>
            <w:tcW w:w="1509" w:type="dxa"/>
            <w:vAlign w:val="center"/>
          </w:tcPr>
          <w:p w:rsidR="00785575" w:rsidRPr="00C3503F" w:rsidRDefault="00785575" w:rsidP="00C3503F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350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25492</w:t>
            </w:r>
          </w:p>
        </w:tc>
        <w:tc>
          <w:tcPr>
            <w:tcW w:w="1509" w:type="dxa"/>
            <w:vAlign w:val="center"/>
          </w:tcPr>
          <w:p w:rsidR="00785575" w:rsidRPr="00C3503F" w:rsidRDefault="00785575" w:rsidP="00C3503F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350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491297</w:t>
            </w:r>
          </w:p>
        </w:tc>
        <w:tc>
          <w:tcPr>
            <w:tcW w:w="1510" w:type="dxa"/>
            <w:vAlign w:val="center"/>
          </w:tcPr>
          <w:p w:rsidR="00785575" w:rsidRPr="00C3503F" w:rsidRDefault="00785575" w:rsidP="00C3503F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350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311850</w:t>
            </w:r>
          </w:p>
        </w:tc>
        <w:tc>
          <w:tcPr>
            <w:tcW w:w="1510" w:type="dxa"/>
            <w:vAlign w:val="center"/>
          </w:tcPr>
          <w:p w:rsidR="00785575" w:rsidRPr="00C3503F" w:rsidRDefault="00785575" w:rsidP="00C3503F">
            <w:pPr>
              <w:jc w:val="center"/>
              <w:rPr>
                <w:rFonts w:ascii="Times New Roman" w:eastAsia="Times New Roman" w:hAnsi="Times New Roman" w:cs="Times New Roman"/>
                <w:lang w:eastAsia="pl-PL"/>
              </w:rPr>
            </w:pPr>
            <w:r w:rsidRPr="00C3503F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124548</w:t>
            </w:r>
          </w:p>
        </w:tc>
      </w:tr>
    </w:tbl>
    <w:p w:rsidR="00785575" w:rsidRPr="00C3503F" w:rsidRDefault="00785575" w:rsidP="00785575">
      <w:pPr>
        <w:autoSpaceDE w:val="0"/>
        <w:autoSpaceDN w:val="0"/>
        <w:adjustRightInd w:val="0"/>
        <w:spacing w:line="480" w:lineRule="auto"/>
        <w:ind w:firstLine="708"/>
        <w:rPr>
          <w:b/>
          <w:color w:val="000000" w:themeColor="text1"/>
          <w:lang w:val="en-US"/>
        </w:rPr>
      </w:pPr>
    </w:p>
    <w:p w:rsidR="00785575" w:rsidRPr="00C3503F" w:rsidRDefault="00785575" w:rsidP="00785575">
      <w:pPr>
        <w:rPr>
          <w:rFonts w:ascii="Times New Roman" w:eastAsia="Times New Roman" w:hAnsi="Times New Roman" w:cs="Times New Roman"/>
          <w:color w:val="000000" w:themeColor="text1"/>
          <w:lang w:val="en-US" w:eastAsia="pl-PL"/>
        </w:rPr>
      </w:pPr>
      <w:r w:rsidRPr="00C3503F">
        <w:rPr>
          <w:rFonts w:ascii="Times New Roman" w:hAnsi="Times New Roman" w:cs="Times New Roman"/>
          <w:b/>
          <w:color w:val="000000" w:themeColor="text1"/>
          <w:lang w:val="en-US"/>
        </w:rPr>
        <w:t xml:space="preserve">The </w:t>
      </w:r>
      <w:r w:rsidRPr="00C3503F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pl-PL"/>
        </w:rPr>
        <w:t>Pearson's correlation</w:t>
      </w:r>
      <w:r w:rsidRPr="00C3503F">
        <w:rPr>
          <w:rFonts w:ascii="Times New Roman" w:eastAsia="Times New Roman" w:hAnsi="Times New Roman" w:cs="Times New Roman"/>
          <w:b/>
          <w:color w:val="000000" w:themeColor="text1"/>
          <w:shd w:val="clear" w:color="auto" w:fill="FFFFFF"/>
          <w:lang w:val="en-US" w:eastAsia="pl-PL"/>
        </w:rPr>
        <w:t> coefficient</w:t>
      </w:r>
      <w:r w:rsidRPr="00C3503F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pl-PL"/>
        </w:rPr>
        <w:t> </w:t>
      </w:r>
      <w:r w:rsidRPr="00C3503F">
        <w:rPr>
          <w:rFonts w:ascii="Times New Roman" w:hAnsi="Times New Roman" w:cs="Times New Roman"/>
          <w:b/>
          <w:color w:val="000000" w:themeColor="text1"/>
          <w:lang w:val="en-US"/>
        </w:rPr>
        <w:t xml:space="preserve">between selected caspases activity and </w:t>
      </w:r>
      <w:r w:rsidRPr="00C3503F">
        <w:rPr>
          <w:rFonts w:ascii="Times New Roman" w:hAnsi="Times New Roman" w:cs="Times New Roman"/>
          <w:b/>
          <w:color w:val="000000" w:themeColor="text1"/>
          <w:lang w:val="en-US"/>
        </w:rPr>
        <w:t xml:space="preserve">selected variables </w:t>
      </w:r>
      <w:r w:rsidRPr="00C3503F">
        <w:rPr>
          <w:rFonts w:ascii="Times New Roman" w:hAnsi="Times New Roman" w:cs="Times New Roman"/>
          <w:b/>
          <w:color w:val="000000" w:themeColor="text1"/>
          <w:lang w:val="en-US"/>
        </w:rPr>
        <w:t>(</w:t>
      </w:r>
      <w:r w:rsidR="00963101" w:rsidRPr="00C3503F">
        <w:rPr>
          <w:rFonts w:ascii="Times New Roman" w:hAnsi="Times New Roman" w:cs="Times New Roman"/>
          <w:b/>
          <w:color w:val="000000" w:themeColor="text1"/>
          <w:lang w:val="en-US"/>
        </w:rPr>
        <w:t>r</w:t>
      </w:r>
      <w:r w:rsidRPr="00C3503F">
        <w:rPr>
          <w:rFonts w:ascii="Times New Roman" w:hAnsi="Times New Roman" w:cs="Times New Roman"/>
          <w:b/>
          <w:color w:val="000000" w:themeColor="text1"/>
          <w:lang w:val="en-US"/>
        </w:rPr>
        <w:t>,</w:t>
      </w:r>
      <w:r w:rsidR="00963101" w:rsidRPr="00C3503F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Pr="00C3503F">
        <w:rPr>
          <w:rFonts w:ascii="Times New Roman" w:hAnsi="Times New Roman" w:cs="Times New Roman"/>
          <w:b/>
          <w:color w:val="000000" w:themeColor="text1"/>
          <w:lang w:val="en-US"/>
        </w:rPr>
        <w:t>p&lt;0,005)</w:t>
      </w:r>
    </w:p>
    <w:p w:rsidR="00785575" w:rsidRDefault="00785575" w:rsidP="00785575">
      <w:pPr>
        <w:autoSpaceDE w:val="0"/>
        <w:autoSpaceDN w:val="0"/>
        <w:adjustRightInd w:val="0"/>
        <w:spacing w:line="480" w:lineRule="auto"/>
        <w:ind w:firstLine="708"/>
        <w:rPr>
          <w:b/>
          <w:color w:val="000000" w:themeColor="text1"/>
          <w:lang w:val="en-US"/>
        </w:rPr>
      </w:pPr>
    </w:p>
    <w:p w:rsidR="00785575" w:rsidRPr="00EF6710" w:rsidRDefault="00785575" w:rsidP="00785575">
      <w:pPr>
        <w:autoSpaceDE w:val="0"/>
        <w:autoSpaceDN w:val="0"/>
        <w:adjustRightInd w:val="0"/>
        <w:spacing w:line="480" w:lineRule="auto"/>
        <w:ind w:firstLine="708"/>
        <w:rPr>
          <w:b/>
          <w:color w:val="000000" w:themeColor="text1"/>
          <w:lang w:val="en-US"/>
        </w:rPr>
      </w:pPr>
      <w:bookmarkStart w:id="0" w:name="_GoBack"/>
      <w:bookmarkEnd w:id="0"/>
    </w:p>
    <w:p w:rsidR="00695E11" w:rsidRPr="00785575" w:rsidRDefault="00695E11">
      <w:pPr>
        <w:rPr>
          <w:lang w:val="en-US"/>
        </w:rPr>
      </w:pPr>
    </w:p>
    <w:sectPr w:rsidR="00695E11" w:rsidRPr="00785575" w:rsidSect="00D9076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E11"/>
    <w:rsid w:val="000209BC"/>
    <w:rsid w:val="00037B05"/>
    <w:rsid w:val="00056D39"/>
    <w:rsid w:val="000622CF"/>
    <w:rsid w:val="00073F84"/>
    <w:rsid w:val="000831D3"/>
    <w:rsid w:val="00092FAC"/>
    <w:rsid w:val="000B505D"/>
    <w:rsid w:val="000B5EAB"/>
    <w:rsid w:val="000C5969"/>
    <w:rsid w:val="000E0B88"/>
    <w:rsid w:val="000E1DB8"/>
    <w:rsid w:val="000E21A4"/>
    <w:rsid w:val="000F0E99"/>
    <w:rsid w:val="000F1DA2"/>
    <w:rsid w:val="000F2E3E"/>
    <w:rsid w:val="001119F6"/>
    <w:rsid w:val="00145969"/>
    <w:rsid w:val="00171C74"/>
    <w:rsid w:val="001762BB"/>
    <w:rsid w:val="00193998"/>
    <w:rsid w:val="001C36A1"/>
    <w:rsid w:val="001F285C"/>
    <w:rsid w:val="002249A3"/>
    <w:rsid w:val="00240A84"/>
    <w:rsid w:val="00273D5B"/>
    <w:rsid w:val="002753DD"/>
    <w:rsid w:val="002836B7"/>
    <w:rsid w:val="00284375"/>
    <w:rsid w:val="00296564"/>
    <w:rsid w:val="002E0786"/>
    <w:rsid w:val="002F2F0E"/>
    <w:rsid w:val="003015CA"/>
    <w:rsid w:val="00313CDF"/>
    <w:rsid w:val="00313D45"/>
    <w:rsid w:val="00313F84"/>
    <w:rsid w:val="00326F76"/>
    <w:rsid w:val="003351FB"/>
    <w:rsid w:val="00343A03"/>
    <w:rsid w:val="00372CA1"/>
    <w:rsid w:val="00375F16"/>
    <w:rsid w:val="003904AD"/>
    <w:rsid w:val="003D0882"/>
    <w:rsid w:val="003F473B"/>
    <w:rsid w:val="00400F1C"/>
    <w:rsid w:val="00433405"/>
    <w:rsid w:val="00443110"/>
    <w:rsid w:val="00446BC7"/>
    <w:rsid w:val="0045216D"/>
    <w:rsid w:val="004721AB"/>
    <w:rsid w:val="00496167"/>
    <w:rsid w:val="004B3104"/>
    <w:rsid w:val="004C6C3E"/>
    <w:rsid w:val="004E4C47"/>
    <w:rsid w:val="004F7C5E"/>
    <w:rsid w:val="00522DB5"/>
    <w:rsid w:val="00523968"/>
    <w:rsid w:val="005433EE"/>
    <w:rsid w:val="00543F75"/>
    <w:rsid w:val="00544C44"/>
    <w:rsid w:val="00577991"/>
    <w:rsid w:val="005A2DF7"/>
    <w:rsid w:val="005B2D09"/>
    <w:rsid w:val="005C6D2B"/>
    <w:rsid w:val="005C766C"/>
    <w:rsid w:val="005E3E9D"/>
    <w:rsid w:val="005F0E36"/>
    <w:rsid w:val="005F2798"/>
    <w:rsid w:val="005F60A7"/>
    <w:rsid w:val="00602CE8"/>
    <w:rsid w:val="00604E18"/>
    <w:rsid w:val="00605A83"/>
    <w:rsid w:val="006213ED"/>
    <w:rsid w:val="006337D1"/>
    <w:rsid w:val="00637A85"/>
    <w:rsid w:val="0064538B"/>
    <w:rsid w:val="00645BB6"/>
    <w:rsid w:val="006467DB"/>
    <w:rsid w:val="00653A1E"/>
    <w:rsid w:val="00671752"/>
    <w:rsid w:val="00682F10"/>
    <w:rsid w:val="00695E11"/>
    <w:rsid w:val="006A43F0"/>
    <w:rsid w:val="006A7A15"/>
    <w:rsid w:val="006F0F5B"/>
    <w:rsid w:val="00710353"/>
    <w:rsid w:val="007341A9"/>
    <w:rsid w:val="00756C26"/>
    <w:rsid w:val="00761D77"/>
    <w:rsid w:val="007666A9"/>
    <w:rsid w:val="00785575"/>
    <w:rsid w:val="007A087D"/>
    <w:rsid w:val="007C6D63"/>
    <w:rsid w:val="007E1827"/>
    <w:rsid w:val="007F279F"/>
    <w:rsid w:val="00804D57"/>
    <w:rsid w:val="00805282"/>
    <w:rsid w:val="008231D8"/>
    <w:rsid w:val="00847B9A"/>
    <w:rsid w:val="0085485A"/>
    <w:rsid w:val="008B3A3C"/>
    <w:rsid w:val="008B4020"/>
    <w:rsid w:val="008E583A"/>
    <w:rsid w:val="00917E3C"/>
    <w:rsid w:val="00963101"/>
    <w:rsid w:val="009815B7"/>
    <w:rsid w:val="00983A90"/>
    <w:rsid w:val="00984882"/>
    <w:rsid w:val="00994E54"/>
    <w:rsid w:val="009A5CDC"/>
    <w:rsid w:val="009B0F3C"/>
    <w:rsid w:val="009B5327"/>
    <w:rsid w:val="009B5700"/>
    <w:rsid w:val="009C31BF"/>
    <w:rsid w:val="009C38D6"/>
    <w:rsid w:val="009C52CE"/>
    <w:rsid w:val="009E2382"/>
    <w:rsid w:val="009E55CC"/>
    <w:rsid w:val="00A103D0"/>
    <w:rsid w:val="00A25B55"/>
    <w:rsid w:val="00A52F54"/>
    <w:rsid w:val="00A85F6B"/>
    <w:rsid w:val="00AB1F69"/>
    <w:rsid w:val="00AB4CD5"/>
    <w:rsid w:val="00AC1C09"/>
    <w:rsid w:val="00AC6B4F"/>
    <w:rsid w:val="00AD2B5B"/>
    <w:rsid w:val="00AE39B8"/>
    <w:rsid w:val="00AE5E22"/>
    <w:rsid w:val="00AF145E"/>
    <w:rsid w:val="00B05DA7"/>
    <w:rsid w:val="00B21C3D"/>
    <w:rsid w:val="00B22AA6"/>
    <w:rsid w:val="00B33600"/>
    <w:rsid w:val="00B54346"/>
    <w:rsid w:val="00B6450D"/>
    <w:rsid w:val="00B64F3C"/>
    <w:rsid w:val="00B75AE4"/>
    <w:rsid w:val="00B8207C"/>
    <w:rsid w:val="00B841AA"/>
    <w:rsid w:val="00B91B2E"/>
    <w:rsid w:val="00BA3FBA"/>
    <w:rsid w:val="00BA7817"/>
    <w:rsid w:val="00BA79C7"/>
    <w:rsid w:val="00BC52F8"/>
    <w:rsid w:val="00BF697B"/>
    <w:rsid w:val="00C00C99"/>
    <w:rsid w:val="00C063DC"/>
    <w:rsid w:val="00C06AC3"/>
    <w:rsid w:val="00C074E2"/>
    <w:rsid w:val="00C245A5"/>
    <w:rsid w:val="00C3503F"/>
    <w:rsid w:val="00C654C5"/>
    <w:rsid w:val="00CA3E04"/>
    <w:rsid w:val="00CA5584"/>
    <w:rsid w:val="00CB4CE3"/>
    <w:rsid w:val="00CF009B"/>
    <w:rsid w:val="00D0659E"/>
    <w:rsid w:val="00D10BF8"/>
    <w:rsid w:val="00D420F6"/>
    <w:rsid w:val="00D53C46"/>
    <w:rsid w:val="00D6470F"/>
    <w:rsid w:val="00D84BE7"/>
    <w:rsid w:val="00D90762"/>
    <w:rsid w:val="00DA54E2"/>
    <w:rsid w:val="00DB46F6"/>
    <w:rsid w:val="00DD07F3"/>
    <w:rsid w:val="00DD104F"/>
    <w:rsid w:val="00DE75B6"/>
    <w:rsid w:val="00E01342"/>
    <w:rsid w:val="00E02049"/>
    <w:rsid w:val="00E02A9F"/>
    <w:rsid w:val="00E14136"/>
    <w:rsid w:val="00E34273"/>
    <w:rsid w:val="00E379F9"/>
    <w:rsid w:val="00E4513A"/>
    <w:rsid w:val="00E46256"/>
    <w:rsid w:val="00E53E45"/>
    <w:rsid w:val="00E95F0D"/>
    <w:rsid w:val="00EB7CE9"/>
    <w:rsid w:val="00ED055F"/>
    <w:rsid w:val="00ED4720"/>
    <w:rsid w:val="00EE24F4"/>
    <w:rsid w:val="00EF11A5"/>
    <w:rsid w:val="00EF6BE3"/>
    <w:rsid w:val="00F00E74"/>
    <w:rsid w:val="00F01200"/>
    <w:rsid w:val="00F10FDD"/>
    <w:rsid w:val="00F17617"/>
    <w:rsid w:val="00F22AD2"/>
    <w:rsid w:val="00F3370B"/>
    <w:rsid w:val="00F4569F"/>
    <w:rsid w:val="00F55795"/>
    <w:rsid w:val="00F77AF9"/>
    <w:rsid w:val="00F80F7D"/>
    <w:rsid w:val="00F95DE6"/>
    <w:rsid w:val="00FE5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1A6039"/>
  <w15:chartTrackingRefBased/>
  <w15:docId w15:val="{60D1F515-7660-AF4C-933D-672E150FE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95E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wydatnienie">
    <w:name w:val="Emphasis"/>
    <w:basedOn w:val="Domylnaczcionkaakapitu"/>
    <w:uiPriority w:val="20"/>
    <w:qFormat/>
    <w:rsid w:val="00785575"/>
    <w:rPr>
      <w:i/>
      <w:iCs/>
    </w:rPr>
  </w:style>
  <w:style w:type="character" w:customStyle="1" w:styleId="apple-converted-space">
    <w:name w:val="apple-converted-space"/>
    <w:basedOn w:val="Domylnaczcionkaakapitu"/>
    <w:rsid w:val="007855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14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6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2-22T17:51:00Z</dcterms:created>
  <dcterms:modified xsi:type="dcterms:W3CDTF">2022-02-22T18:34:00Z</dcterms:modified>
</cp:coreProperties>
</file>